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7976" w:rsidRPr="005E5998" w:rsidRDefault="001955B7" w:rsidP="001955B7">
      <w:pPr>
        <w:pStyle w:val="Beschriftung"/>
      </w:pPr>
      <w:r w:rsidRPr="005E5998">
        <w:t>Supplementary materials</w:t>
      </w:r>
    </w:p>
    <w:p w:rsidR="00EC2DCD" w:rsidRDefault="00EC2DCD" w:rsidP="001955B7">
      <w:pPr>
        <w:pStyle w:val="Beschriftung"/>
      </w:pPr>
      <w:bookmarkStart w:id="0" w:name="_Ref442966210"/>
    </w:p>
    <w:p w:rsidR="001955B7" w:rsidRPr="005E5998" w:rsidRDefault="001955B7" w:rsidP="001955B7">
      <w:pPr>
        <w:pStyle w:val="Beschriftung"/>
        <w:rPr>
          <w:b w:val="0"/>
        </w:rPr>
      </w:pPr>
      <w:r w:rsidRPr="005E5998">
        <w:t xml:space="preserve">Table S1 </w:t>
      </w:r>
      <w:bookmarkEnd w:id="0"/>
      <w:r w:rsidRPr="005E5998">
        <w:rPr>
          <w:b w:val="0"/>
        </w:rPr>
        <w:t>Patients’ characteristics at baseline between intervention and control group</w:t>
      </w:r>
    </w:p>
    <w:tbl>
      <w:tblPr>
        <w:tblW w:w="5037" w:type="pct"/>
        <w:tblInd w:w="36" w:type="dxa"/>
        <w:tblBorders>
          <w:top w:val="single" w:sz="8" w:space="0" w:color="auto"/>
          <w:bottom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32"/>
        <w:gridCol w:w="37"/>
        <w:gridCol w:w="1524"/>
        <w:gridCol w:w="9"/>
        <w:gridCol w:w="1824"/>
        <w:gridCol w:w="124"/>
        <w:gridCol w:w="1689"/>
      </w:tblGrid>
      <w:tr w:rsidR="001955B7" w:rsidRPr="005E5998" w:rsidTr="00DB7108">
        <w:trPr>
          <w:trHeight w:val="315"/>
        </w:trPr>
        <w:tc>
          <w:tcPr>
            <w:tcW w:w="2151" w:type="pct"/>
            <w:tcBorders>
              <w:top w:val="single" w:sz="12" w:space="0" w:color="auto"/>
            </w:tcBorders>
            <w:vAlign w:val="center"/>
          </w:tcPr>
          <w:p w:rsidR="001955B7" w:rsidRPr="005E5998" w:rsidRDefault="001955B7" w:rsidP="001955B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5E59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Dietary intake</w:t>
            </w:r>
            <w:r w:rsidRPr="005E59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AT"/>
              </w:rPr>
              <w:t xml:space="preserve"> </w:t>
            </w:r>
            <w:r w:rsidRPr="005E59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de-AT"/>
              </w:rPr>
              <w:t>a</w:t>
            </w:r>
          </w:p>
        </w:tc>
        <w:tc>
          <w:tcPr>
            <w:tcW w:w="854" w:type="pct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1955B7" w:rsidRPr="005E5998" w:rsidRDefault="001955B7" w:rsidP="001955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AT"/>
              </w:rPr>
            </w:pPr>
            <w:r w:rsidRPr="005E599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de-AT"/>
              </w:rPr>
              <w:t xml:space="preserve">Total </w:t>
            </w:r>
            <w:r w:rsidRPr="005E599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de-AT"/>
              </w:rPr>
              <w:br/>
            </w:r>
            <w:r w:rsidRPr="005E599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AT"/>
              </w:rPr>
              <w:t>(n=50)</w:t>
            </w:r>
          </w:p>
        </w:tc>
        <w:tc>
          <w:tcPr>
            <w:tcW w:w="1071" w:type="pct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1955B7" w:rsidRPr="005E5998" w:rsidRDefault="001955B7" w:rsidP="001955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AT"/>
              </w:rPr>
            </w:pPr>
            <w:r w:rsidRPr="005E599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de-AT"/>
              </w:rPr>
              <w:t xml:space="preserve">Intervention </w:t>
            </w:r>
            <w:r w:rsidRPr="005E599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de-AT"/>
              </w:rPr>
              <w:br/>
            </w:r>
            <w:r w:rsidRPr="005E599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AT"/>
              </w:rPr>
              <w:t>(n=25)</w:t>
            </w:r>
          </w:p>
        </w:tc>
        <w:tc>
          <w:tcPr>
            <w:tcW w:w="924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1955B7" w:rsidRPr="005E5998" w:rsidRDefault="001955B7" w:rsidP="001955B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AT"/>
              </w:rPr>
            </w:pPr>
            <w:r w:rsidRPr="005E5998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  <w:r w:rsidRPr="005E599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de-AT"/>
              </w:rPr>
              <w:br/>
            </w:r>
            <w:r w:rsidRPr="005E599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AT"/>
              </w:rPr>
              <w:t>(n=25)</w:t>
            </w:r>
          </w:p>
        </w:tc>
      </w:tr>
      <w:tr w:rsidR="001955B7" w:rsidRPr="005E5998" w:rsidTr="00DB7108">
        <w:trPr>
          <w:trHeight w:val="315"/>
        </w:trPr>
        <w:tc>
          <w:tcPr>
            <w:tcW w:w="215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1955B7" w:rsidRPr="005E5998" w:rsidRDefault="001955B7" w:rsidP="001955B7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de-AT"/>
              </w:rPr>
            </w:pPr>
            <w:r w:rsidRPr="005E5998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de-AT"/>
              </w:rPr>
              <w:t>Energy intake (kcal/d)</w:t>
            </w:r>
          </w:p>
        </w:tc>
        <w:tc>
          <w:tcPr>
            <w:tcW w:w="854" w:type="pct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1955B7" w:rsidRPr="005E5998" w:rsidRDefault="001955B7" w:rsidP="001955B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2.3 (628.8)</w:t>
            </w:r>
          </w:p>
        </w:tc>
        <w:tc>
          <w:tcPr>
            <w:tcW w:w="1071" w:type="pct"/>
            <w:gridSpan w:val="3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1955B7" w:rsidRPr="005E5998" w:rsidRDefault="001955B7" w:rsidP="001955B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0.0 (713.1)</w:t>
            </w:r>
          </w:p>
        </w:tc>
        <w:tc>
          <w:tcPr>
            <w:tcW w:w="924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1955B7" w:rsidRPr="005E5998" w:rsidRDefault="001955B7" w:rsidP="001955B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4.7 (446.5)*</w:t>
            </w:r>
          </w:p>
        </w:tc>
      </w:tr>
      <w:tr w:rsidR="001955B7" w:rsidRPr="005E5998" w:rsidTr="00B56A4E">
        <w:trPr>
          <w:trHeight w:val="315"/>
        </w:trPr>
        <w:tc>
          <w:tcPr>
            <w:tcW w:w="217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955B7" w:rsidRPr="005E5998" w:rsidRDefault="001955B7" w:rsidP="001955B7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de-AT"/>
              </w:rPr>
            </w:pPr>
            <w:r w:rsidRPr="005E5998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de-AT"/>
              </w:rPr>
              <w:t>Relative energy from fat (%)</w:t>
            </w:r>
          </w:p>
        </w:tc>
        <w:tc>
          <w:tcPr>
            <w:tcW w:w="83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955B7" w:rsidRPr="005E5998" w:rsidRDefault="001955B7" w:rsidP="001955B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6 (7.7)</w:t>
            </w:r>
          </w:p>
        </w:tc>
        <w:tc>
          <w:tcPr>
            <w:tcW w:w="9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955B7" w:rsidRPr="005E5998" w:rsidRDefault="001955B7" w:rsidP="001955B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3 (8.6)</w:t>
            </w:r>
          </w:p>
        </w:tc>
        <w:tc>
          <w:tcPr>
            <w:tcW w:w="99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955B7" w:rsidRPr="005E5998" w:rsidRDefault="001955B7" w:rsidP="001955B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9 (6.6)</w:t>
            </w:r>
          </w:p>
        </w:tc>
      </w:tr>
      <w:tr w:rsidR="001955B7" w:rsidRPr="005E5998" w:rsidTr="00B56A4E">
        <w:trPr>
          <w:trHeight w:val="315"/>
        </w:trPr>
        <w:tc>
          <w:tcPr>
            <w:tcW w:w="217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955B7" w:rsidRPr="005E5998" w:rsidRDefault="001955B7" w:rsidP="001955B7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de-AT"/>
              </w:rPr>
            </w:pPr>
            <w:r w:rsidRPr="005E5998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de-AT"/>
              </w:rPr>
              <w:t>Rel. energy from carbohydrate (%)</w:t>
            </w:r>
          </w:p>
        </w:tc>
        <w:tc>
          <w:tcPr>
            <w:tcW w:w="83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955B7" w:rsidRPr="005E5998" w:rsidRDefault="001955B7" w:rsidP="001955B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7 (7.1)</w:t>
            </w:r>
          </w:p>
        </w:tc>
        <w:tc>
          <w:tcPr>
            <w:tcW w:w="9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955B7" w:rsidRPr="005E5998" w:rsidRDefault="001955B7" w:rsidP="001955B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1 (8.2)</w:t>
            </w:r>
          </w:p>
        </w:tc>
        <w:tc>
          <w:tcPr>
            <w:tcW w:w="99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955B7" w:rsidRPr="005E5998" w:rsidRDefault="001955B7" w:rsidP="001955B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4 (5.9)</w:t>
            </w:r>
          </w:p>
        </w:tc>
      </w:tr>
      <w:tr w:rsidR="001955B7" w:rsidRPr="005E5998" w:rsidTr="00B56A4E">
        <w:trPr>
          <w:trHeight w:val="315"/>
        </w:trPr>
        <w:tc>
          <w:tcPr>
            <w:tcW w:w="217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955B7" w:rsidRPr="005E5998" w:rsidRDefault="001955B7" w:rsidP="001955B7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de-AT"/>
              </w:rPr>
            </w:pPr>
            <w:r w:rsidRPr="005E5998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de-AT"/>
              </w:rPr>
              <w:t>Relative energy from protein (%)</w:t>
            </w:r>
          </w:p>
        </w:tc>
        <w:tc>
          <w:tcPr>
            <w:tcW w:w="83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5B7" w:rsidRPr="005E5998" w:rsidRDefault="001955B7" w:rsidP="001955B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 (4.6)</w:t>
            </w:r>
          </w:p>
        </w:tc>
        <w:tc>
          <w:tcPr>
            <w:tcW w:w="9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5B7" w:rsidRPr="005E5998" w:rsidRDefault="001955B7" w:rsidP="001955B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 (5.0)</w:t>
            </w:r>
          </w:p>
        </w:tc>
        <w:tc>
          <w:tcPr>
            <w:tcW w:w="99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5B7" w:rsidRPr="005E5998" w:rsidRDefault="001955B7" w:rsidP="001955B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 (4.2)</w:t>
            </w:r>
          </w:p>
        </w:tc>
      </w:tr>
      <w:tr w:rsidR="001955B7" w:rsidRPr="005E5998" w:rsidTr="00DB7108">
        <w:trPr>
          <w:trHeight w:val="315"/>
        </w:trPr>
        <w:tc>
          <w:tcPr>
            <w:tcW w:w="215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955B7" w:rsidRPr="005E5998" w:rsidRDefault="001955B7" w:rsidP="001955B7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de-AT"/>
              </w:rPr>
            </w:pPr>
            <w:r w:rsidRPr="005E5998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de-AT"/>
              </w:rPr>
              <w:t>Dietary calcium intake (mg/d)</w:t>
            </w:r>
          </w:p>
        </w:tc>
        <w:tc>
          <w:tcPr>
            <w:tcW w:w="85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5B7" w:rsidRPr="005E5998" w:rsidRDefault="001955B7" w:rsidP="001955B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5.8 (380.7)</w:t>
            </w:r>
          </w:p>
        </w:tc>
        <w:tc>
          <w:tcPr>
            <w:tcW w:w="1071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5B7" w:rsidRPr="005E5998" w:rsidRDefault="001955B7" w:rsidP="001955B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2.3 (484.6)</w:t>
            </w:r>
          </w:p>
        </w:tc>
        <w:tc>
          <w:tcPr>
            <w:tcW w:w="92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55B7" w:rsidRPr="005E5998" w:rsidRDefault="001955B7" w:rsidP="001955B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9.4 (246.5)</w:t>
            </w:r>
          </w:p>
        </w:tc>
      </w:tr>
      <w:tr w:rsidR="001955B7" w:rsidRPr="005E5998" w:rsidTr="00DB7108">
        <w:trPr>
          <w:trHeight w:val="315"/>
        </w:trPr>
        <w:tc>
          <w:tcPr>
            <w:tcW w:w="215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1955B7" w:rsidRPr="005E5998" w:rsidRDefault="001955B7" w:rsidP="005E5998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de-AT"/>
              </w:rPr>
            </w:pPr>
            <w:r w:rsidRPr="005E5998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de-AT"/>
              </w:rPr>
              <w:t>Dietary vitamin D intake (</w:t>
            </w:r>
            <w:r w:rsidR="005E5998" w:rsidRPr="005E5998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de-AT"/>
              </w:rPr>
              <w:t>IU</w:t>
            </w:r>
            <w:r w:rsidRPr="005E5998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de-AT"/>
              </w:rPr>
              <w:t>/d)</w:t>
            </w:r>
          </w:p>
        </w:tc>
        <w:tc>
          <w:tcPr>
            <w:tcW w:w="854" w:type="pct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955B7" w:rsidRPr="005E5998" w:rsidRDefault="005E5998" w:rsidP="005E599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  <w:r w:rsidR="00260C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1955B7" w:rsidRPr="005E5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E5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  <w:r w:rsidR="00260C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1955B7" w:rsidRPr="005E5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71" w:type="pct"/>
            <w:gridSpan w:val="3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955B7" w:rsidRPr="005E5998" w:rsidRDefault="005E5998" w:rsidP="005E599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  <w:r w:rsidR="00260C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1955B7" w:rsidRPr="005E5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E5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  <w:r w:rsidR="00260C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1955B7" w:rsidRPr="005E5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24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955B7" w:rsidRPr="005E5998" w:rsidRDefault="005E5998" w:rsidP="005E599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  <w:r w:rsidR="00260C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1955B7" w:rsidRPr="005E5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E5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  <w:r w:rsidR="00260C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1955B7" w:rsidRPr="005E59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</w:tbl>
    <w:p w:rsidR="001955B7" w:rsidRPr="00DB7108" w:rsidRDefault="00DB7108" w:rsidP="00DB7108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de-AT"/>
        </w:rPr>
      </w:pPr>
      <w:r w:rsidRPr="004106C4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de-AT"/>
        </w:rPr>
        <w:t xml:space="preserve">Note: Data are presented as mean (standard deviation); </w:t>
      </w:r>
      <w:r w:rsidR="001955B7" w:rsidRPr="00DB7108"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perscript"/>
          <w:lang w:eastAsia="de-AT"/>
        </w:rPr>
        <w:t>a</w:t>
      </w:r>
      <w:r w:rsidR="001955B7" w:rsidRPr="00DB7108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de-AT"/>
        </w:rPr>
        <w:t xml:space="preserve"> n=30 provided dietary protocols with 15 in intervention and 15 in </w:t>
      </w:r>
      <w:r w:rsidR="001955B7" w:rsidRPr="00DB7108">
        <w:rPr>
          <w:rFonts w:ascii="Times New Roman" w:hAnsi="Times New Roman" w:cs="Times New Roman"/>
          <w:i/>
          <w:sz w:val="24"/>
          <w:szCs w:val="24"/>
        </w:rPr>
        <w:t xml:space="preserve">control </w:t>
      </w:r>
      <w:r w:rsidR="001955B7" w:rsidRPr="00DB7108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de-AT"/>
        </w:rPr>
        <w:t>group</w:t>
      </w:r>
      <w:r w:rsidRPr="00DB7108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de-AT"/>
        </w:rPr>
        <w:t>; *p&lt;0.05 (intervention vs. control)</w:t>
      </w:r>
    </w:p>
    <w:p w:rsidR="005E5998" w:rsidRPr="005E5998" w:rsidRDefault="005E5998" w:rsidP="001955B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EC2DCD" w:rsidRDefault="00EC2DCD" w:rsidP="001955B7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EC2DC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DB7108" w:rsidRPr="005E5998" w:rsidRDefault="00DB7108" w:rsidP="00DB7108">
      <w:pPr>
        <w:pStyle w:val="Beschriftung"/>
        <w:rPr>
          <w:b w:val="0"/>
        </w:rPr>
      </w:pPr>
      <w:r w:rsidRPr="005E5998">
        <w:lastRenderedPageBreak/>
        <w:t>Table S</w:t>
      </w:r>
      <w:r>
        <w:t>2</w:t>
      </w:r>
      <w:r w:rsidRPr="005E5998">
        <w:t xml:space="preserve"> </w:t>
      </w:r>
      <w:r w:rsidRPr="004106C4">
        <w:rPr>
          <w:b w:val="0"/>
        </w:rPr>
        <w:t xml:space="preserve">Mean </w:t>
      </w:r>
      <w:r>
        <w:rPr>
          <w:b w:val="0"/>
        </w:rPr>
        <w:t>dietary intake</w:t>
      </w:r>
      <w:r w:rsidRPr="004106C4">
        <w:rPr>
          <w:b w:val="0"/>
        </w:rPr>
        <w:t xml:space="preserve"> after surgery in intervention and control group</w:t>
      </w:r>
    </w:p>
    <w:tbl>
      <w:tblPr>
        <w:tblW w:w="4290" w:type="pct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26"/>
        <w:gridCol w:w="422"/>
        <w:gridCol w:w="1562"/>
        <w:gridCol w:w="1679"/>
        <w:gridCol w:w="1679"/>
        <w:gridCol w:w="875"/>
        <w:gridCol w:w="797"/>
        <w:gridCol w:w="1618"/>
      </w:tblGrid>
      <w:tr w:rsidR="00DB7108" w:rsidRPr="00DB7108" w:rsidTr="00DB7108">
        <w:trPr>
          <w:trHeight w:val="315"/>
        </w:trPr>
        <w:tc>
          <w:tcPr>
            <w:tcW w:w="1651" w:type="pct"/>
            <w:gridSpan w:val="2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EC2DCD" w:rsidRPr="00DB7108" w:rsidRDefault="00260CBE" w:rsidP="00DB710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</w:pPr>
            <w:r w:rsidRPr="00DB7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Dietary intake</w:t>
            </w:r>
            <w:r w:rsidRPr="00DB710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AT"/>
              </w:rPr>
              <w:t xml:space="preserve"> </w:t>
            </w:r>
          </w:p>
        </w:tc>
        <w:tc>
          <w:tcPr>
            <w:tcW w:w="637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C2DCD" w:rsidRPr="00DB7108" w:rsidRDefault="00EC2DCD" w:rsidP="00B56A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</w:pPr>
            <w:r w:rsidRPr="00DB7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1 month</w:t>
            </w:r>
            <w:r w:rsidR="00DB7108" w:rsidRPr="00DB710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de-AT"/>
              </w:rPr>
              <w:t xml:space="preserve"> a</w:t>
            </w:r>
          </w:p>
        </w:tc>
        <w:tc>
          <w:tcPr>
            <w:tcW w:w="685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C2DCD" w:rsidRPr="00DB7108" w:rsidRDefault="00EC2DCD" w:rsidP="00B56A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de-AT"/>
              </w:rPr>
            </w:pPr>
            <w:r w:rsidRPr="00DB7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3 month</w:t>
            </w:r>
            <w:r w:rsidRPr="00DB710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de-AT"/>
              </w:rPr>
              <w:t>s</w:t>
            </w:r>
            <w:r w:rsidR="00DB7108" w:rsidRPr="00DB7108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vertAlign w:val="superscript"/>
                <w:lang w:eastAsia="de-AT"/>
              </w:rPr>
              <w:t xml:space="preserve"> b</w:t>
            </w:r>
          </w:p>
        </w:tc>
        <w:tc>
          <w:tcPr>
            <w:tcW w:w="685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EC2DCD" w:rsidRPr="00DB7108" w:rsidRDefault="00EC2DCD" w:rsidP="00B56A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de-AT"/>
              </w:rPr>
            </w:pPr>
            <w:r w:rsidRPr="00DB7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6 months</w:t>
            </w:r>
            <w:r w:rsidR="00DB7108" w:rsidRPr="00DB710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de-AT"/>
              </w:rPr>
              <w:t xml:space="preserve"> c</w:t>
            </w:r>
          </w:p>
        </w:tc>
        <w:tc>
          <w:tcPr>
            <w:tcW w:w="1342" w:type="pct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:rsidR="00EC2DCD" w:rsidRPr="00DB7108" w:rsidRDefault="00EC2DCD" w:rsidP="00B56A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eastAsia="de-AT"/>
              </w:rPr>
            </w:pPr>
            <w:r w:rsidRPr="00DB7108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eastAsia="de-AT"/>
              </w:rPr>
              <w:t xml:space="preserve">p-values </w:t>
            </w:r>
            <w:r w:rsidRPr="00DB7108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  <w:lang w:eastAsia="de-AT"/>
              </w:rPr>
              <w:t>+</w:t>
            </w:r>
          </w:p>
        </w:tc>
      </w:tr>
      <w:tr w:rsidR="00DB7108" w:rsidRPr="00DB7108" w:rsidTr="00DB7108">
        <w:trPr>
          <w:trHeight w:val="315"/>
        </w:trPr>
        <w:tc>
          <w:tcPr>
            <w:tcW w:w="1651" w:type="pct"/>
            <w:gridSpan w:val="2"/>
            <w:vMerge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EC2DCD" w:rsidRPr="00DB7108" w:rsidRDefault="00EC2DCD" w:rsidP="00B56A4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637" w:type="pct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EC2DCD" w:rsidRPr="00DB7108" w:rsidRDefault="00EC2DCD" w:rsidP="00B56A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685" w:type="pct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EC2DCD" w:rsidRPr="00DB7108" w:rsidRDefault="00EC2DCD" w:rsidP="00B56A4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685" w:type="pct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EC2DCD" w:rsidRPr="00DB7108" w:rsidRDefault="00EC2DCD" w:rsidP="00B56A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357" w:type="pct"/>
            <w:tcBorders>
              <w:top w:val="nil"/>
              <w:bottom w:val="single" w:sz="6" w:space="0" w:color="auto"/>
            </w:tcBorders>
            <w:vAlign w:val="center"/>
          </w:tcPr>
          <w:p w:rsidR="00EC2DCD" w:rsidRPr="00DB7108" w:rsidRDefault="00EC2DCD" w:rsidP="00B56A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de-AT"/>
              </w:rPr>
            </w:pPr>
            <w:r w:rsidRPr="00DB7108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de-AT"/>
              </w:rPr>
              <w:t>Group</w:t>
            </w:r>
          </w:p>
        </w:tc>
        <w:tc>
          <w:tcPr>
            <w:tcW w:w="325" w:type="pct"/>
            <w:tcBorders>
              <w:top w:val="nil"/>
              <w:bottom w:val="single" w:sz="6" w:space="0" w:color="auto"/>
            </w:tcBorders>
            <w:vAlign w:val="center"/>
          </w:tcPr>
          <w:p w:rsidR="00EC2DCD" w:rsidRPr="00DB7108" w:rsidRDefault="00EC2DCD" w:rsidP="00B56A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de-AT"/>
              </w:rPr>
            </w:pPr>
            <w:r w:rsidRPr="00DB7108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de-AT"/>
              </w:rPr>
              <w:t>Time</w:t>
            </w:r>
          </w:p>
        </w:tc>
        <w:tc>
          <w:tcPr>
            <w:tcW w:w="660" w:type="pct"/>
            <w:tcBorders>
              <w:top w:val="nil"/>
              <w:bottom w:val="single" w:sz="6" w:space="0" w:color="auto"/>
            </w:tcBorders>
            <w:vAlign w:val="center"/>
          </w:tcPr>
          <w:p w:rsidR="00EC2DCD" w:rsidRPr="00DB7108" w:rsidRDefault="00EC2DCD" w:rsidP="00B56A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de-AT"/>
              </w:rPr>
            </w:pPr>
            <w:r w:rsidRPr="00DB7108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lang w:eastAsia="de-AT"/>
              </w:rPr>
              <w:t>Group x Time</w:t>
            </w:r>
          </w:p>
        </w:tc>
      </w:tr>
      <w:tr w:rsidR="00DB7108" w:rsidRPr="00DB7108" w:rsidTr="009836D1">
        <w:trPr>
          <w:trHeight w:val="315"/>
        </w:trPr>
        <w:tc>
          <w:tcPr>
            <w:tcW w:w="1479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</w:tcPr>
          <w:p w:rsidR="00260CBE" w:rsidRPr="00DB7108" w:rsidRDefault="00260CBE" w:rsidP="009836D1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GB"/>
              </w:rPr>
            </w:pPr>
            <w:r w:rsidRPr="00DB7108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Energy intake (kcal/d)</w:t>
            </w:r>
          </w:p>
        </w:tc>
        <w:tc>
          <w:tcPr>
            <w:tcW w:w="172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:rsidR="00260CBE" w:rsidRPr="00DB7108" w:rsidRDefault="00260CBE" w:rsidP="00260CBE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AT"/>
              </w:rPr>
            </w:pPr>
            <w:r w:rsidRPr="00DB710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AT"/>
              </w:rPr>
              <w:t>I</w:t>
            </w:r>
          </w:p>
        </w:tc>
        <w:tc>
          <w:tcPr>
            <w:tcW w:w="637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260CBE" w:rsidRPr="00EC2DCD" w:rsidRDefault="00260CBE" w:rsidP="002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30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(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84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685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260CBE" w:rsidRPr="00EC2DCD" w:rsidRDefault="00260CBE" w:rsidP="002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41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(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99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685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:rsidR="00260CBE" w:rsidRPr="00EC2DCD" w:rsidRDefault="00260CBE" w:rsidP="002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74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(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71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357" w:type="pct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:rsidR="00260CBE" w:rsidRPr="00EC2DCD" w:rsidRDefault="00260CBE" w:rsidP="002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C2D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  <w:r w:rsidRPr="00DB710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24</w:t>
            </w:r>
          </w:p>
        </w:tc>
        <w:tc>
          <w:tcPr>
            <w:tcW w:w="325" w:type="pct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:rsidR="00260CBE" w:rsidRPr="00EC2DCD" w:rsidRDefault="00260CBE" w:rsidP="002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C2D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  <w:r w:rsidRPr="00DB710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00</w:t>
            </w:r>
          </w:p>
        </w:tc>
        <w:tc>
          <w:tcPr>
            <w:tcW w:w="660" w:type="pct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:rsidR="00260CBE" w:rsidRPr="00EC2DCD" w:rsidRDefault="00260CBE" w:rsidP="002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C2D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  <w:r w:rsidRPr="00DB710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31</w:t>
            </w:r>
          </w:p>
        </w:tc>
      </w:tr>
      <w:tr w:rsidR="00DB7108" w:rsidRPr="00DB7108" w:rsidTr="009836D1">
        <w:trPr>
          <w:trHeight w:val="315"/>
        </w:trPr>
        <w:tc>
          <w:tcPr>
            <w:tcW w:w="1479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260CBE" w:rsidRPr="00DB7108" w:rsidRDefault="00260CBE" w:rsidP="009836D1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0CBE" w:rsidRPr="00DB7108" w:rsidRDefault="00260CBE" w:rsidP="00260CBE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AT"/>
              </w:rPr>
            </w:pPr>
            <w:r w:rsidRPr="00DB710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AT"/>
              </w:rPr>
              <w:t>C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CBE" w:rsidRPr="00EC2DCD" w:rsidRDefault="00260CBE" w:rsidP="002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88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(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08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CBE" w:rsidRPr="00EC2DCD" w:rsidRDefault="00260CBE" w:rsidP="002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05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(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95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CBE" w:rsidRPr="00EC2DCD" w:rsidRDefault="00260CBE" w:rsidP="002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09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(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4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357" w:type="pct"/>
            <w:vMerge/>
            <w:tcBorders>
              <w:top w:val="nil"/>
              <w:bottom w:val="nil"/>
            </w:tcBorders>
            <w:vAlign w:val="center"/>
          </w:tcPr>
          <w:p w:rsidR="00260CBE" w:rsidRPr="00DB7108" w:rsidRDefault="00260CBE" w:rsidP="00260C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AT"/>
              </w:rPr>
            </w:pPr>
          </w:p>
        </w:tc>
        <w:tc>
          <w:tcPr>
            <w:tcW w:w="325" w:type="pct"/>
            <w:vMerge/>
            <w:tcBorders>
              <w:top w:val="nil"/>
              <w:bottom w:val="nil"/>
            </w:tcBorders>
            <w:vAlign w:val="center"/>
          </w:tcPr>
          <w:p w:rsidR="00260CBE" w:rsidRPr="00DB7108" w:rsidRDefault="00260CBE" w:rsidP="00260C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AT"/>
              </w:rPr>
            </w:pPr>
          </w:p>
        </w:tc>
        <w:tc>
          <w:tcPr>
            <w:tcW w:w="660" w:type="pct"/>
            <w:vMerge/>
            <w:tcBorders>
              <w:top w:val="nil"/>
              <w:bottom w:val="nil"/>
            </w:tcBorders>
            <w:vAlign w:val="center"/>
          </w:tcPr>
          <w:p w:rsidR="00260CBE" w:rsidRPr="00DB7108" w:rsidRDefault="00260CBE" w:rsidP="00260C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AT"/>
              </w:rPr>
            </w:pPr>
          </w:p>
        </w:tc>
      </w:tr>
      <w:tr w:rsidR="00DB7108" w:rsidRPr="00DB7108" w:rsidTr="009836D1">
        <w:trPr>
          <w:trHeight w:val="315"/>
        </w:trPr>
        <w:tc>
          <w:tcPr>
            <w:tcW w:w="1479" w:type="pct"/>
            <w:vMerge w:val="restart"/>
            <w:tcBorders>
              <w:top w:val="nil"/>
            </w:tcBorders>
            <w:shd w:val="clear" w:color="auto" w:fill="auto"/>
            <w:noWrap/>
          </w:tcPr>
          <w:p w:rsidR="00260CBE" w:rsidRPr="00DB7108" w:rsidRDefault="00260CBE" w:rsidP="009836D1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DB7108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Relative energy from fat (%)</w:t>
            </w:r>
          </w:p>
        </w:tc>
        <w:tc>
          <w:tcPr>
            <w:tcW w:w="1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0CBE" w:rsidRPr="00DB7108" w:rsidRDefault="00260CBE" w:rsidP="00260CBE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AT"/>
              </w:rPr>
            </w:pPr>
            <w:r w:rsidRPr="00DB710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AT"/>
              </w:rPr>
              <w:t>I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CBE" w:rsidRPr="00EC2DCD" w:rsidRDefault="00260CBE" w:rsidP="002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(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CBE" w:rsidRPr="00EC2DCD" w:rsidRDefault="00260CBE" w:rsidP="002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7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(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CBE" w:rsidRPr="00EC2DCD" w:rsidRDefault="00260CBE" w:rsidP="002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4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(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357" w:type="pct"/>
            <w:vMerge w:val="restart"/>
            <w:tcBorders>
              <w:top w:val="nil"/>
            </w:tcBorders>
            <w:vAlign w:val="center"/>
          </w:tcPr>
          <w:p w:rsidR="00260CBE" w:rsidRPr="00EC2DCD" w:rsidRDefault="00260CBE" w:rsidP="002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C2D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  <w:r w:rsidRPr="00DB710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67</w:t>
            </w:r>
          </w:p>
        </w:tc>
        <w:tc>
          <w:tcPr>
            <w:tcW w:w="325" w:type="pct"/>
            <w:vMerge w:val="restart"/>
            <w:tcBorders>
              <w:top w:val="nil"/>
            </w:tcBorders>
            <w:vAlign w:val="center"/>
          </w:tcPr>
          <w:p w:rsidR="00260CBE" w:rsidRPr="00EC2DCD" w:rsidRDefault="00260CBE" w:rsidP="002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C2D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  <w:r w:rsidRPr="00DB710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02</w:t>
            </w:r>
          </w:p>
        </w:tc>
        <w:tc>
          <w:tcPr>
            <w:tcW w:w="660" w:type="pct"/>
            <w:vMerge w:val="restart"/>
            <w:tcBorders>
              <w:top w:val="nil"/>
            </w:tcBorders>
            <w:vAlign w:val="center"/>
          </w:tcPr>
          <w:p w:rsidR="00260CBE" w:rsidRPr="00EC2DCD" w:rsidRDefault="00260CBE" w:rsidP="002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C2D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  <w:r w:rsidRPr="00DB710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01</w:t>
            </w:r>
          </w:p>
        </w:tc>
      </w:tr>
      <w:tr w:rsidR="00DB7108" w:rsidRPr="00DB7108" w:rsidTr="009836D1">
        <w:trPr>
          <w:trHeight w:val="315"/>
        </w:trPr>
        <w:tc>
          <w:tcPr>
            <w:tcW w:w="1479" w:type="pct"/>
            <w:vMerge/>
            <w:tcBorders>
              <w:bottom w:val="nil"/>
            </w:tcBorders>
            <w:shd w:val="clear" w:color="auto" w:fill="auto"/>
            <w:noWrap/>
          </w:tcPr>
          <w:p w:rsidR="00260CBE" w:rsidRPr="00DB7108" w:rsidRDefault="00260CBE" w:rsidP="009836D1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0CBE" w:rsidRPr="00DB7108" w:rsidRDefault="00260CBE" w:rsidP="00260CBE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AT"/>
              </w:rPr>
            </w:pPr>
            <w:r w:rsidRPr="00DB710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AT"/>
              </w:rPr>
              <w:t>C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CBE" w:rsidRPr="00EC2DCD" w:rsidRDefault="00260CBE" w:rsidP="002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(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CBE" w:rsidRPr="00EC2DCD" w:rsidRDefault="00260CBE" w:rsidP="002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1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(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0CBE" w:rsidRPr="00EC2DCD" w:rsidRDefault="00260CBE" w:rsidP="002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2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(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357" w:type="pct"/>
            <w:vMerge/>
            <w:tcBorders>
              <w:bottom w:val="nil"/>
            </w:tcBorders>
            <w:vAlign w:val="center"/>
          </w:tcPr>
          <w:p w:rsidR="00260CBE" w:rsidRPr="00DB7108" w:rsidRDefault="00260CBE" w:rsidP="00260CB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5" w:type="pct"/>
            <w:vMerge/>
            <w:tcBorders>
              <w:bottom w:val="nil"/>
            </w:tcBorders>
            <w:vAlign w:val="center"/>
          </w:tcPr>
          <w:p w:rsidR="00260CBE" w:rsidRPr="00DB7108" w:rsidRDefault="00260CBE" w:rsidP="00260CB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60" w:type="pct"/>
            <w:vMerge/>
            <w:tcBorders>
              <w:bottom w:val="nil"/>
            </w:tcBorders>
            <w:vAlign w:val="center"/>
          </w:tcPr>
          <w:p w:rsidR="00260CBE" w:rsidRPr="00DB7108" w:rsidRDefault="00260CBE" w:rsidP="00260CB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B7108" w:rsidRPr="00DB7108" w:rsidTr="009836D1">
        <w:trPr>
          <w:trHeight w:val="315"/>
        </w:trPr>
        <w:tc>
          <w:tcPr>
            <w:tcW w:w="1479" w:type="pct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 w:rsidR="00260CBE" w:rsidRPr="00DB7108" w:rsidRDefault="00260CBE" w:rsidP="009836D1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DB7108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Rel. energy from carbohydrate (%)</w:t>
            </w:r>
          </w:p>
        </w:tc>
        <w:tc>
          <w:tcPr>
            <w:tcW w:w="1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0CBE" w:rsidRPr="00DB7108" w:rsidRDefault="00260CBE" w:rsidP="00260CBE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AT"/>
              </w:rPr>
            </w:pPr>
            <w:r w:rsidRPr="00DB710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AT"/>
              </w:rPr>
              <w:t>I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0CBE" w:rsidRPr="00EC2DCD" w:rsidRDefault="00260CBE" w:rsidP="002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(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0CBE" w:rsidRPr="00EC2DCD" w:rsidRDefault="00260CBE" w:rsidP="002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3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(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0CBE" w:rsidRPr="00EC2DCD" w:rsidRDefault="00260CBE" w:rsidP="002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4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(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357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0CBE" w:rsidRPr="00EC2DCD" w:rsidRDefault="00260CBE" w:rsidP="002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C2D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  <w:r w:rsidRPr="00DB710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69</w:t>
            </w:r>
          </w:p>
        </w:tc>
        <w:tc>
          <w:tcPr>
            <w:tcW w:w="325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0CBE" w:rsidRPr="00EC2DCD" w:rsidRDefault="00260CBE" w:rsidP="002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C2D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  <w:r w:rsidRPr="00DB710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64</w:t>
            </w:r>
          </w:p>
        </w:tc>
        <w:tc>
          <w:tcPr>
            <w:tcW w:w="660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0CBE" w:rsidRPr="00EC2DCD" w:rsidRDefault="00260CBE" w:rsidP="002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C2D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  <w:r w:rsidRPr="00DB710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06</w:t>
            </w:r>
          </w:p>
        </w:tc>
      </w:tr>
      <w:tr w:rsidR="00DB7108" w:rsidRPr="00DB7108" w:rsidTr="009836D1">
        <w:trPr>
          <w:trHeight w:val="315"/>
        </w:trPr>
        <w:tc>
          <w:tcPr>
            <w:tcW w:w="1479" w:type="pct"/>
            <w:vMerge/>
            <w:tcBorders>
              <w:top w:val="nil"/>
              <w:bottom w:val="nil"/>
            </w:tcBorders>
            <w:hideMark/>
          </w:tcPr>
          <w:p w:rsidR="00260CBE" w:rsidRPr="00DB7108" w:rsidRDefault="00260CBE" w:rsidP="009836D1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0CBE" w:rsidRPr="00DB7108" w:rsidRDefault="00260CBE" w:rsidP="00260CBE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AT"/>
              </w:rPr>
            </w:pPr>
            <w:r w:rsidRPr="00DB710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AT"/>
              </w:rPr>
              <w:t>C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0CBE" w:rsidRPr="00EC2DCD" w:rsidRDefault="00260CBE" w:rsidP="002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5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(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0CBE" w:rsidRPr="00EC2DCD" w:rsidRDefault="00260CBE" w:rsidP="002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5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(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0CBE" w:rsidRPr="00EC2DCD" w:rsidRDefault="00260CBE" w:rsidP="002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2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(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357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0CBE" w:rsidRPr="00DB7108" w:rsidRDefault="00260CBE" w:rsidP="00260C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AT"/>
              </w:rPr>
            </w:pPr>
          </w:p>
        </w:tc>
        <w:tc>
          <w:tcPr>
            <w:tcW w:w="325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0CBE" w:rsidRPr="00DB7108" w:rsidRDefault="00260CBE" w:rsidP="00260C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AT"/>
              </w:rPr>
            </w:pPr>
          </w:p>
        </w:tc>
        <w:tc>
          <w:tcPr>
            <w:tcW w:w="660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0CBE" w:rsidRPr="00DB7108" w:rsidRDefault="00260CBE" w:rsidP="00260C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AT"/>
              </w:rPr>
            </w:pPr>
          </w:p>
        </w:tc>
      </w:tr>
      <w:tr w:rsidR="00DB7108" w:rsidRPr="00DB7108" w:rsidTr="009836D1">
        <w:trPr>
          <w:trHeight w:val="315"/>
        </w:trPr>
        <w:tc>
          <w:tcPr>
            <w:tcW w:w="1479" w:type="pct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 w:rsidR="00260CBE" w:rsidRPr="00DB7108" w:rsidRDefault="00260CBE" w:rsidP="009836D1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DB7108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Relative energy from protein (%)</w:t>
            </w:r>
          </w:p>
        </w:tc>
        <w:tc>
          <w:tcPr>
            <w:tcW w:w="1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0CBE" w:rsidRPr="00DB7108" w:rsidRDefault="00260CBE" w:rsidP="00260CBE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AT"/>
              </w:rPr>
            </w:pPr>
            <w:r w:rsidRPr="00DB710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AT"/>
              </w:rPr>
              <w:t>I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0CBE" w:rsidRPr="00EC2DCD" w:rsidRDefault="00260CBE" w:rsidP="002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(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0CBE" w:rsidRPr="00EC2DCD" w:rsidRDefault="00260CBE" w:rsidP="002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(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0CBE" w:rsidRPr="00EC2DCD" w:rsidRDefault="00260CBE" w:rsidP="002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(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357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0CBE" w:rsidRPr="00EC2DCD" w:rsidRDefault="00260CBE" w:rsidP="002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C2D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  <w:r w:rsidRPr="00DB710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79</w:t>
            </w:r>
          </w:p>
        </w:tc>
        <w:tc>
          <w:tcPr>
            <w:tcW w:w="325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0CBE" w:rsidRPr="00EC2DCD" w:rsidRDefault="00260CBE" w:rsidP="002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C2D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  <w:r w:rsidRPr="00DB710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07</w:t>
            </w:r>
          </w:p>
        </w:tc>
        <w:tc>
          <w:tcPr>
            <w:tcW w:w="660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0CBE" w:rsidRPr="00EC2DCD" w:rsidRDefault="00260CBE" w:rsidP="002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C2D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  <w:r w:rsidRPr="00DB710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81</w:t>
            </w:r>
          </w:p>
        </w:tc>
      </w:tr>
      <w:tr w:rsidR="00DB7108" w:rsidRPr="00DB7108" w:rsidTr="009836D1">
        <w:trPr>
          <w:trHeight w:val="315"/>
        </w:trPr>
        <w:tc>
          <w:tcPr>
            <w:tcW w:w="1479" w:type="pct"/>
            <w:vMerge/>
            <w:tcBorders>
              <w:top w:val="nil"/>
              <w:bottom w:val="nil"/>
            </w:tcBorders>
            <w:hideMark/>
          </w:tcPr>
          <w:p w:rsidR="00260CBE" w:rsidRPr="00DB7108" w:rsidRDefault="00260CBE" w:rsidP="009836D1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0CBE" w:rsidRPr="00DB7108" w:rsidRDefault="00260CBE" w:rsidP="00260CBE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AT"/>
              </w:rPr>
            </w:pPr>
            <w:r w:rsidRPr="00DB710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AT"/>
              </w:rPr>
              <w:t>C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0CBE" w:rsidRPr="00EC2DCD" w:rsidRDefault="00260CBE" w:rsidP="002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(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0CBE" w:rsidRPr="00EC2DCD" w:rsidRDefault="00260CBE" w:rsidP="002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(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0CBE" w:rsidRPr="00EC2DCD" w:rsidRDefault="00260CBE" w:rsidP="002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(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357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0CBE" w:rsidRPr="00DB7108" w:rsidRDefault="00260CBE" w:rsidP="00260C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AT"/>
              </w:rPr>
            </w:pPr>
          </w:p>
        </w:tc>
        <w:tc>
          <w:tcPr>
            <w:tcW w:w="325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0CBE" w:rsidRPr="00DB7108" w:rsidRDefault="00260CBE" w:rsidP="00260C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AT"/>
              </w:rPr>
            </w:pPr>
          </w:p>
        </w:tc>
        <w:tc>
          <w:tcPr>
            <w:tcW w:w="660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0CBE" w:rsidRPr="00DB7108" w:rsidRDefault="00260CBE" w:rsidP="00260C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AT"/>
              </w:rPr>
            </w:pPr>
          </w:p>
        </w:tc>
      </w:tr>
      <w:tr w:rsidR="00DB7108" w:rsidRPr="00DB7108" w:rsidTr="009836D1">
        <w:trPr>
          <w:trHeight w:val="315"/>
        </w:trPr>
        <w:tc>
          <w:tcPr>
            <w:tcW w:w="1479" w:type="pct"/>
            <w:vMerge w:val="restart"/>
            <w:shd w:val="clear" w:color="auto" w:fill="auto"/>
            <w:hideMark/>
          </w:tcPr>
          <w:p w:rsidR="00260CBE" w:rsidRPr="00DB7108" w:rsidRDefault="00260CBE" w:rsidP="009836D1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DB7108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Dietary calcium intake (mg/d)</w:t>
            </w:r>
          </w:p>
        </w:tc>
        <w:tc>
          <w:tcPr>
            <w:tcW w:w="172" w:type="pct"/>
            <w:shd w:val="clear" w:color="auto" w:fill="auto"/>
            <w:noWrap/>
            <w:vAlign w:val="center"/>
            <w:hideMark/>
          </w:tcPr>
          <w:p w:rsidR="00260CBE" w:rsidRPr="00DB7108" w:rsidRDefault="00260CBE" w:rsidP="00260CBE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AT"/>
              </w:rPr>
            </w:pPr>
            <w:r w:rsidRPr="00DB710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AT"/>
              </w:rPr>
              <w:t>I</w:t>
            </w: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260CBE" w:rsidRPr="00EC2DCD" w:rsidRDefault="00260CBE" w:rsidP="002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10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(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0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260CBE" w:rsidRPr="00EC2DCD" w:rsidRDefault="00260CBE" w:rsidP="002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33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(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90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260CBE" w:rsidRPr="00EC2DCD" w:rsidRDefault="00260CBE" w:rsidP="002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96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(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50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357" w:type="pct"/>
            <w:vMerge w:val="restart"/>
            <w:shd w:val="clear" w:color="auto" w:fill="auto"/>
            <w:noWrap/>
            <w:vAlign w:val="center"/>
            <w:hideMark/>
          </w:tcPr>
          <w:p w:rsidR="00260CBE" w:rsidRPr="00EC2DCD" w:rsidRDefault="00260CBE" w:rsidP="002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C2D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  <w:r w:rsidRPr="00DB710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72</w:t>
            </w:r>
          </w:p>
        </w:tc>
        <w:tc>
          <w:tcPr>
            <w:tcW w:w="325" w:type="pct"/>
            <w:vMerge w:val="restart"/>
            <w:shd w:val="clear" w:color="auto" w:fill="auto"/>
            <w:vAlign w:val="center"/>
            <w:hideMark/>
          </w:tcPr>
          <w:p w:rsidR="00260CBE" w:rsidRPr="00EC2DCD" w:rsidRDefault="00260CBE" w:rsidP="002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C2D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  <w:r w:rsidRPr="00DB710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85</w:t>
            </w:r>
          </w:p>
        </w:tc>
        <w:tc>
          <w:tcPr>
            <w:tcW w:w="660" w:type="pct"/>
            <w:vMerge w:val="restart"/>
            <w:shd w:val="clear" w:color="auto" w:fill="auto"/>
            <w:vAlign w:val="center"/>
            <w:hideMark/>
          </w:tcPr>
          <w:p w:rsidR="00260CBE" w:rsidRPr="00EC2DCD" w:rsidRDefault="00260CBE" w:rsidP="002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C2D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  <w:r w:rsidRPr="00DB710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09</w:t>
            </w:r>
          </w:p>
        </w:tc>
      </w:tr>
      <w:tr w:rsidR="00DB7108" w:rsidRPr="00DB7108" w:rsidTr="009836D1">
        <w:trPr>
          <w:trHeight w:val="315"/>
        </w:trPr>
        <w:tc>
          <w:tcPr>
            <w:tcW w:w="1479" w:type="pct"/>
            <w:vMerge/>
            <w:tcBorders>
              <w:bottom w:val="nil"/>
            </w:tcBorders>
            <w:hideMark/>
          </w:tcPr>
          <w:p w:rsidR="00260CBE" w:rsidRPr="00DB7108" w:rsidRDefault="00260CBE" w:rsidP="009836D1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7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60CBE" w:rsidRPr="00DB7108" w:rsidRDefault="00260CBE" w:rsidP="00260CBE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AT"/>
              </w:rPr>
            </w:pPr>
            <w:r w:rsidRPr="00DB710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AT"/>
              </w:rPr>
              <w:t>C</w:t>
            </w:r>
          </w:p>
        </w:tc>
        <w:tc>
          <w:tcPr>
            <w:tcW w:w="63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60CBE" w:rsidRPr="00EC2DCD" w:rsidRDefault="00260CBE" w:rsidP="002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01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(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74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68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60CBE" w:rsidRPr="00EC2DCD" w:rsidRDefault="00260CBE" w:rsidP="002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27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(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50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68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60CBE" w:rsidRPr="00EC2DCD" w:rsidRDefault="00260CBE" w:rsidP="002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55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(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10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357" w:type="pct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260CBE" w:rsidRPr="00DB7108" w:rsidRDefault="00260CBE" w:rsidP="00260C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AT"/>
              </w:rPr>
            </w:pPr>
          </w:p>
        </w:tc>
        <w:tc>
          <w:tcPr>
            <w:tcW w:w="325" w:type="pct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260CBE" w:rsidRPr="00DB7108" w:rsidRDefault="00260CBE" w:rsidP="00260C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AT"/>
              </w:rPr>
            </w:pPr>
          </w:p>
        </w:tc>
        <w:tc>
          <w:tcPr>
            <w:tcW w:w="660" w:type="pct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:rsidR="00260CBE" w:rsidRPr="00DB7108" w:rsidRDefault="00260CBE" w:rsidP="00260C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AT"/>
              </w:rPr>
            </w:pPr>
          </w:p>
        </w:tc>
      </w:tr>
      <w:tr w:rsidR="00DB7108" w:rsidRPr="00DB7108" w:rsidTr="009836D1">
        <w:trPr>
          <w:trHeight w:val="315"/>
        </w:trPr>
        <w:tc>
          <w:tcPr>
            <w:tcW w:w="1479" w:type="pct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 w:rsidR="00260CBE" w:rsidRPr="00DB7108" w:rsidRDefault="00260CBE" w:rsidP="009836D1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DB7108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Dietary vitamin D intake (IU/d)</w:t>
            </w:r>
          </w:p>
        </w:tc>
        <w:tc>
          <w:tcPr>
            <w:tcW w:w="1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0CBE" w:rsidRPr="00DB7108" w:rsidRDefault="00260CBE" w:rsidP="00260CBE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AT"/>
              </w:rPr>
            </w:pPr>
            <w:r w:rsidRPr="00DB710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AT"/>
              </w:rPr>
              <w:t>I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0CBE" w:rsidRPr="00EC2DCD" w:rsidRDefault="00260CBE" w:rsidP="002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0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(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5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0CBE" w:rsidRPr="00EC2DCD" w:rsidRDefault="00260CBE" w:rsidP="002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(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6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0CBE" w:rsidRPr="00EC2DCD" w:rsidRDefault="00260CBE" w:rsidP="002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3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(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9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357" w:type="pct"/>
            <w:vMerge w:val="restar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60CBE" w:rsidRPr="00EC2DCD" w:rsidRDefault="00260CBE" w:rsidP="002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C2D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  <w:r w:rsidRPr="00DB710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71</w:t>
            </w:r>
          </w:p>
        </w:tc>
        <w:tc>
          <w:tcPr>
            <w:tcW w:w="325" w:type="pct"/>
            <w:vMerge w:val="restar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260CBE" w:rsidRPr="00EC2DCD" w:rsidRDefault="00260CBE" w:rsidP="002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C2D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  <w:r w:rsidRPr="00DB710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09</w:t>
            </w:r>
          </w:p>
        </w:tc>
        <w:tc>
          <w:tcPr>
            <w:tcW w:w="660" w:type="pct"/>
            <w:vMerge w:val="restar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  <w:hideMark/>
          </w:tcPr>
          <w:p w:rsidR="00260CBE" w:rsidRPr="00EC2DCD" w:rsidRDefault="00260CBE" w:rsidP="002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C2D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  <w:r w:rsidRPr="00DB710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44</w:t>
            </w:r>
          </w:p>
        </w:tc>
      </w:tr>
      <w:tr w:rsidR="00DB7108" w:rsidRPr="00DB7108" w:rsidTr="00DB7108">
        <w:trPr>
          <w:trHeight w:val="315"/>
        </w:trPr>
        <w:tc>
          <w:tcPr>
            <w:tcW w:w="1479" w:type="pct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260CBE" w:rsidRPr="00DB7108" w:rsidRDefault="00260CBE" w:rsidP="00260CBE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72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60CBE" w:rsidRPr="00DB7108" w:rsidRDefault="00260CBE" w:rsidP="00260CBE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AT"/>
              </w:rPr>
            </w:pPr>
            <w:r w:rsidRPr="00DB710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de-AT"/>
              </w:rPr>
              <w:t>C</w:t>
            </w:r>
          </w:p>
        </w:tc>
        <w:tc>
          <w:tcPr>
            <w:tcW w:w="63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60CBE" w:rsidRPr="00EC2DCD" w:rsidRDefault="00260CBE" w:rsidP="002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3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(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3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68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60CBE" w:rsidRPr="00EC2DCD" w:rsidRDefault="00260CBE" w:rsidP="002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0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(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68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60CBE" w:rsidRPr="00EC2DCD" w:rsidRDefault="00260CBE" w:rsidP="00260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4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(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</w:t>
            </w:r>
            <w:r w:rsidRPr="00EC2D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  <w:r w:rsidRPr="00DB7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357" w:type="pct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60CBE" w:rsidRPr="00DB7108" w:rsidRDefault="00260CBE" w:rsidP="00260C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AT"/>
              </w:rPr>
            </w:pPr>
          </w:p>
        </w:tc>
        <w:tc>
          <w:tcPr>
            <w:tcW w:w="325" w:type="pct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60CBE" w:rsidRPr="00DB7108" w:rsidRDefault="00260CBE" w:rsidP="00260C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AT"/>
              </w:rPr>
            </w:pPr>
          </w:p>
        </w:tc>
        <w:tc>
          <w:tcPr>
            <w:tcW w:w="660" w:type="pct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260CBE" w:rsidRPr="00DB7108" w:rsidRDefault="00260CBE" w:rsidP="00260CB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AT"/>
              </w:rPr>
            </w:pPr>
          </w:p>
        </w:tc>
      </w:tr>
    </w:tbl>
    <w:p w:rsidR="00DB7108" w:rsidRPr="00DB7108" w:rsidRDefault="00DB7108" w:rsidP="00DB7108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de-AT"/>
        </w:rPr>
      </w:pPr>
      <w:r w:rsidRPr="004106C4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de-AT"/>
        </w:rPr>
        <w:lastRenderedPageBreak/>
        <w:t xml:space="preserve">Note: Data are presented as mean (standard deviation); </w:t>
      </w:r>
      <w:r w:rsidRPr="00DB7108"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perscript"/>
          <w:lang w:eastAsia="de-AT"/>
        </w:rPr>
        <w:t>a</w:t>
      </w:r>
      <w:r w:rsidRPr="00DB7108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de-AT"/>
        </w:rPr>
        <w:t xml:space="preserve"> n=</w:t>
      </w:r>
      <w:r w:rsidR="008319E3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de-AT"/>
        </w:rPr>
        <w:t>25</w:t>
      </w:r>
      <w:r w:rsidRPr="00DB7108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de-AT"/>
        </w:rPr>
        <w:t xml:space="preserve"> provided dietary protocols with </w:t>
      </w:r>
      <w:r w:rsidR="008319E3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de-AT"/>
        </w:rPr>
        <w:t>12</w:t>
      </w:r>
      <w:r w:rsidRPr="00DB7108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de-AT"/>
        </w:rPr>
        <w:t xml:space="preserve"> in intervention and 1</w:t>
      </w:r>
      <w:r w:rsidR="008319E3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de-AT"/>
        </w:rPr>
        <w:t>3</w:t>
      </w:r>
      <w:r w:rsidRPr="00DB7108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de-AT"/>
        </w:rPr>
        <w:t xml:space="preserve"> in </w:t>
      </w:r>
      <w:r w:rsidRPr="00DB7108">
        <w:rPr>
          <w:rFonts w:ascii="Times New Roman" w:hAnsi="Times New Roman" w:cs="Times New Roman"/>
          <w:i/>
          <w:sz w:val="24"/>
          <w:szCs w:val="24"/>
        </w:rPr>
        <w:t xml:space="preserve">control </w:t>
      </w:r>
      <w:r w:rsidRPr="00DB7108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de-AT"/>
        </w:rPr>
        <w:t xml:space="preserve">group; </w:t>
      </w:r>
      <w:r w:rsidR="008319E3"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perscript"/>
          <w:lang w:eastAsia="de-AT"/>
        </w:rPr>
        <w:t>b</w:t>
      </w:r>
      <w:r w:rsidRPr="00DB7108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de-AT"/>
        </w:rPr>
        <w:t xml:space="preserve"> n=</w:t>
      </w:r>
      <w:r w:rsidR="008319E3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de-AT"/>
        </w:rPr>
        <w:t>24</w:t>
      </w:r>
      <w:r w:rsidRPr="00DB7108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de-AT"/>
        </w:rPr>
        <w:t xml:space="preserve"> provided dietary protocols with 1</w:t>
      </w:r>
      <w:r w:rsidR="008319E3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de-AT"/>
        </w:rPr>
        <w:t>4</w:t>
      </w:r>
      <w:r w:rsidRPr="00DB7108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de-AT"/>
        </w:rPr>
        <w:t xml:space="preserve"> in intervention and 1</w:t>
      </w:r>
      <w:r w:rsidR="008319E3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de-AT"/>
        </w:rPr>
        <w:t>0</w:t>
      </w:r>
      <w:r w:rsidRPr="00DB7108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de-AT"/>
        </w:rPr>
        <w:t xml:space="preserve"> in </w:t>
      </w:r>
      <w:r w:rsidRPr="00DB7108">
        <w:rPr>
          <w:rFonts w:ascii="Times New Roman" w:hAnsi="Times New Roman" w:cs="Times New Roman"/>
          <w:i/>
          <w:sz w:val="24"/>
          <w:szCs w:val="24"/>
        </w:rPr>
        <w:t xml:space="preserve">control </w:t>
      </w:r>
      <w:r w:rsidRPr="00DB7108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de-AT"/>
        </w:rPr>
        <w:t>group;</w:t>
      </w:r>
      <w:r w:rsidR="008319E3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de-AT"/>
        </w:rPr>
        <w:t xml:space="preserve"> </w:t>
      </w:r>
      <w:r w:rsidR="008319E3"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perscript"/>
          <w:lang w:eastAsia="de-AT"/>
        </w:rPr>
        <w:t>c</w:t>
      </w:r>
      <w:r w:rsidR="008319E3" w:rsidRPr="00DB7108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de-AT"/>
        </w:rPr>
        <w:t xml:space="preserve"> n=</w:t>
      </w:r>
      <w:r w:rsidR="008319E3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de-AT"/>
        </w:rPr>
        <w:t>22</w:t>
      </w:r>
      <w:r w:rsidR="008319E3" w:rsidRPr="00DB7108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de-AT"/>
        </w:rPr>
        <w:t xml:space="preserve"> provided dietary protocols with 1</w:t>
      </w:r>
      <w:r w:rsidR="008319E3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de-AT"/>
        </w:rPr>
        <w:t>2</w:t>
      </w:r>
      <w:r w:rsidR="008319E3" w:rsidRPr="00DB7108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de-AT"/>
        </w:rPr>
        <w:t xml:space="preserve"> in intervention and 1</w:t>
      </w:r>
      <w:r w:rsidR="008319E3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de-AT"/>
        </w:rPr>
        <w:t>0</w:t>
      </w:r>
      <w:r w:rsidR="008319E3" w:rsidRPr="00DB7108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de-AT"/>
        </w:rPr>
        <w:t xml:space="preserve"> in </w:t>
      </w:r>
      <w:r w:rsidR="008319E3" w:rsidRPr="00DB7108">
        <w:rPr>
          <w:rFonts w:ascii="Times New Roman" w:hAnsi="Times New Roman" w:cs="Times New Roman"/>
          <w:i/>
          <w:sz w:val="24"/>
          <w:szCs w:val="24"/>
        </w:rPr>
        <w:t xml:space="preserve">control </w:t>
      </w:r>
      <w:r w:rsidR="008319E3" w:rsidRPr="00DB7108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de-AT"/>
        </w:rPr>
        <w:t xml:space="preserve">group; </w:t>
      </w:r>
      <w:r w:rsidRPr="004106C4"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perscript"/>
          <w:lang w:eastAsia="de-AT"/>
        </w:rPr>
        <w:t>+</w:t>
      </w:r>
      <w:r w:rsidRPr="004106C4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de-AT"/>
        </w:rPr>
        <w:t xml:space="preserve"> Repeated measures analysis of variance and post-hoc analysis with </w:t>
      </w:r>
      <w:proofErr w:type="spellStart"/>
      <w:r w:rsidRPr="004106C4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de-AT"/>
        </w:rPr>
        <w:t>Bonferroni</w:t>
      </w:r>
      <w:proofErr w:type="spellEnd"/>
      <w:r w:rsidRPr="004106C4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de-AT"/>
        </w:rPr>
        <w:t xml:space="preserve"> correction, adjusted for age and sex; I: Intervention; C: </w:t>
      </w:r>
      <w:r w:rsidRPr="004106C4">
        <w:rPr>
          <w:rFonts w:ascii="Times New Roman" w:hAnsi="Times New Roman" w:cs="Times New Roman"/>
          <w:sz w:val="24"/>
          <w:szCs w:val="24"/>
        </w:rPr>
        <w:t>Control</w:t>
      </w:r>
      <w:r w:rsidRPr="004106C4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de-AT"/>
        </w:rPr>
        <w:t xml:space="preserve">; </w:t>
      </w:r>
      <w:r w:rsidRPr="00DB7108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de-AT"/>
        </w:rPr>
        <w:t>*p&lt;0.05 (intervention vs. control)</w:t>
      </w:r>
      <w:bookmarkStart w:id="1" w:name="_GoBack"/>
      <w:bookmarkEnd w:id="1"/>
    </w:p>
    <w:p w:rsidR="00EC2DCD" w:rsidRPr="005E5998" w:rsidRDefault="00EC2DCD" w:rsidP="001955B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EC2DCD" w:rsidRPr="005E5998" w:rsidSect="00EC2DC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5B7"/>
    <w:rsid w:val="001955B7"/>
    <w:rsid w:val="00260CBE"/>
    <w:rsid w:val="002A7332"/>
    <w:rsid w:val="005E5998"/>
    <w:rsid w:val="00614FF6"/>
    <w:rsid w:val="008319E3"/>
    <w:rsid w:val="009836D1"/>
    <w:rsid w:val="009D2535"/>
    <w:rsid w:val="00DB7108"/>
    <w:rsid w:val="00EC2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22EC07F-7C80-4E83-BAA8-D6FF6EA24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1955B7"/>
    <w:pPr>
      <w:spacing w:after="0" w:line="480" w:lineRule="auto"/>
      <w:jc w:val="both"/>
    </w:pPr>
    <w:rPr>
      <w:rFonts w:ascii="Times New Roman" w:hAnsi="Times New Roman" w:cs="Times New Roman"/>
      <w:b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951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0</Words>
  <Characters>188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</dc:creator>
  <cp:keywords/>
  <dc:description/>
  <cp:lastModifiedBy>Maria</cp:lastModifiedBy>
  <cp:revision>5</cp:revision>
  <dcterms:created xsi:type="dcterms:W3CDTF">2016-08-26T08:38:00Z</dcterms:created>
  <dcterms:modified xsi:type="dcterms:W3CDTF">2016-08-29T08:53:00Z</dcterms:modified>
</cp:coreProperties>
</file>